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F438A3" w14:textId="162779B0" w:rsidR="00D21F23" w:rsidRDefault="00213182" w:rsidP="00256C8A">
      <w:bookmarkStart w:id="0" w:name="_GoBack"/>
      <w:bookmarkEnd w:id="0"/>
      <w:r>
        <w:t>Additional file</w:t>
      </w:r>
      <w:r w:rsidRPr="00B91C80">
        <w:t xml:space="preserve"> </w:t>
      </w:r>
      <w:r w:rsidR="00256C8A">
        <w:t>2</w:t>
      </w:r>
      <w:r w:rsidR="00D21F23">
        <w:t>.</w:t>
      </w:r>
      <w:r w:rsidR="00D21F23" w:rsidRPr="00FF4ADF">
        <w:t xml:space="preserve"> </w:t>
      </w:r>
      <w:r w:rsidR="00256C8A">
        <w:t xml:space="preserve">Inflammatory characteristics of patients </w:t>
      </w:r>
      <w:r>
        <w:t xml:space="preserve">at baseline 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1560"/>
        <w:gridCol w:w="1559"/>
        <w:gridCol w:w="1843"/>
        <w:gridCol w:w="1810"/>
        <w:gridCol w:w="599"/>
      </w:tblGrid>
      <w:tr w:rsidR="00AF6EC9" w:rsidRPr="007E6277" w14:paraId="50FCCBF2" w14:textId="77777777" w:rsidTr="00112C68">
        <w:trPr>
          <w:trHeight w:val="787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3BC71A4" w14:textId="01A965DD" w:rsidR="00AF6EC9" w:rsidRPr="00E403BB" w:rsidRDefault="00AF6EC9" w:rsidP="002422F4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403B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arkers (</w:t>
            </w:r>
            <w:r w:rsidR="000E2132" w:rsidRPr="00E403B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sensitivity </w:t>
            </w:r>
            <w:r w:rsidRPr="00E403B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threshold) </w:t>
            </w:r>
          </w:p>
          <w:p w14:paraId="5F607A1E" w14:textId="1503AD91" w:rsidR="00AF6EC9" w:rsidRPr="00E403BB" w:rsidRDefault="00AF6EC9" w:rsidP="002422F4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D8D6BA" w14:textId="4DEF4D8F" w:rsidR="00D21F23" w:rsidRPr="00E50E64" w:rsidRDefault="00112C68" w:rsidP="002422F4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50E6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atients with c</w:t>
            </w:r>
            <w:r w:rsidR="00AF6EC9" w:rsidRPr="00E50E6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oncentration </w:t>
            </w:r>
            <w:r w:rsidRPr="00E50E6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under</w:t>
            </w:r>
            <w:r w:rsidR="00AF6EC9" w:rsidRPr="00E50E6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threshold </w:t>
            </w:r>
          </w:p>
          <w:p w14:paraId="6321919B" w14:textId="0366AE20" w:rsidR="008D2B78" w:rsidRPr="00E50E64" w:rsidRDefault="008D2B78" w:rsidP="002422F4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403B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(n=200)</w:t>
            </w:r>
          </w:p>
          <w:p w14:paraId="1339AD10" w14:textId="6211E240" w:rsidR="00AF6EC9" w:rsidRPr="00E403BB" w:rsidRDefault="007E6277" w:rsidP="002422F4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E403B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FR"/>
              </w:rPr>
              <w:t xml:space="preserve">No. </w:t>
            </w:r>
            <w:r w:rsidR="00AF6EC9" w:rsidRPr="00E403B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FR"/>
              </w:rPr>
              <w:t>(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1F1B96C" w14:textId="5446FB93" w:rsidR="008D2B78" w:rsidRPr="00E403BB" w:rsidRDefault="00470233" w:rsidP="002422F4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arker c</w:t>
            </w:r>
            <w:r w:rsidR="00112C6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oncentration of a</w:t>
            </w:r>
            <w:r w:rsidR="00AF6EC9" w:rsidRPr="00E403B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ll patients (n=200)</w:t>
            </w:r>
          </w:p>
          <w:p w14:paraId="26B10253" w14:textId="51632CB0" w:rsidR="00D21F23" w:rsidRPr="00E403BB" w:rsidRDefault="00D21F23" w:rsidP="002422F4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403B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edian [IQR]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CB5EF2F" w14:textId="422E217A" w:rsidR="00470233" w:rsidRDefault="00AF6EC9" w:rsidP="002422F4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403B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Patients with </w:t>
            </w:r>
            <w:r w:rsidR="009E4B78" w:rsidRPr="00E403B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overall cognitive impairment </w:t>
            </w:r>
            <w:r w:rsidRPr="00E403B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t year-2 (n=53)</w:t>
            </w:r>
          </w:p>
          <w:p w14:paraId="6FB2F6E0" w14:textId="756DB497" w:rsidR="000E2132" w:rsidRPr="00E403BB" w:rsidRDefault="000E2132" w:rsidP="002422F4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403B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edian [IQR]</w:t>
            </w: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B5DB072" w14:textId="7EC70E72" w:rsidR="00470233" w:rsidRDefault="00AF6EC9" w:rsidP="002422F4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403B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Patients without </w:t>
            </w:r>
            <w:r w:rsidR="009E4B78" w:rsidRPr="00E403B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overall cognitive impairment </w:t>
            </w:r>
            <w:r w:rsidRPr="00E403B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t year-2 (n=144)</w:t>
            </w:r>
          </w:p>
          <w:p w14:paraId="3FB5EF94" w14:textId="3AA587F6" w:rsidR="000E2132" w:rsidRPr="00E403BB" w:rsidRDefault="000E2132" w:rsidP="002422F4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403B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edian [IQR]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1C9AEF" w14:textId="77777777" w:rsidR="008D2B78" w:rsidRPr="00E403BB" w:rsidRDefault="008D2B78" w:rsidP="002422F4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FR"/>
              </w:rPr>
            </w:pPr>
          </w:p>
          <w:p w14:paraId="7F0FBE4C" w14:textId="77777777" w:rsidR="008D2B78" w:rsidRPr="00E403BB" w:rsidRDefault="008D2B78" w:rsidP="002422F4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FR"/>
              </w:rPr>
            </w:pPr>
          </w:p>
          <w:p w14:paraId="35876BE1" w14:textId="77777777" w:rsidR="008D2B78" w:rsidRPr="00E403BB" w:rsidRDefault="008D2B78" w:rsidP="002422F4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FR"/>
              </w:rPr>
            </w:pPr>
          </w:p>
          <w:p w14:paraId="3B95078D" w14:textId="77777777" w:rsidR="008D2B78" w:rsidRPr="00E403BB" w:rsidRDefault="008D2B78" w:rsidP="002422F4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FR"/>
              </w:rPr>
            </w:pPr>
          </w:p>
          <w:p w14:paraId="41B4D283" w14:textId="27427526" w:rsidR="00AF6EC9" w:rsidRPr="00E403BB" w:rsidRDefault="00AF6EC9" w:rsidP="002422F4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E403B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FR"/>
              </w:rPr>
              <w:t>P</w:t>
            </w:r>
          </w:p>
        </w:tc>
      </w:tr>
      <w:tr w:rsidR="00D21F23" w:rsidRPr="007E6277" w14:paraId="5A3965F1" w14:textId="77777777" w:rsidTr="00112C6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8F363" w14:textId="77777777" w:rsidR="00D21F23" w:rsidRPr="007E6277" w:rsidRDefault="00D21F23" w:rsidP="00D21F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</w:pPr>
            <w:r w:rsidRPr="007E62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  <w:t>CRP (&gt;3mg/L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DC2BA" w14:textId="5D60D95F" w:rsidR="00D21F23" w:rsidRPr="007E6277" w:rsidRDefault="00D21F23" w:rsidP="00D21F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</w:pPr>
            <w:r w:rsidRPr="007E62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  <w:t>50 (2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44863" w14:textId="4A908FB1" w:rsidR="00D21F23" w:rsidRPr="007E6277" w:rsidRDefault="00D21F23" w:rsidP="00D21F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</w:pPr>
            <w:r w:rsidRPr="007E62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  <w:t>1.12 [0.70-2.13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9F0AE" w14:textId="47CD1113" w:rsidR="00D21F23" w:rsidRPr="007E6277" w:rsidRDefault="00D21F23" w:rsidP="00D21F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</w:pPr>
            <w:r w:rsidRPr="007E62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  <w:t>1.51 [0.87-3.25]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32093" w14:textId="2114F16D" w:rsidR="00D21F23" w:rsidRPr="007E6277" w:rsidRDefault="00D21F23" w:rsidP="00D21F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</w:pPr>
            <w:r w:rsidRPr="007E62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  <w:t>1.01 [0.64-1.81]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56750" w14:textId="4C418587" w:rsidR="00D21F23" w:rsidRPr="007E6277" w:rsidRDefault="008D2B78" w:rsidP="00D21F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  <w:t>.</w:t>
            </w:r>
            <w:r w:rsidR="00D21F23" w:rsidRPr="007E62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  <w:t>004</w:t>
            </w:r>
          </w:p>
        </w:tc>
      </w:tr>
      <w:tr w:rsidR="00D21F23" w:rsidRPr="007E6277" w14:paraId="64262A4C" w14:textId="77777777" w:rsidTr="00112C68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CC6566" w14:textId="77777777" w:rsidR="00D21F23" w:rsidRPr="007E6277" w:rsidRDefault="00D21F23" w:rsidP="00D21F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</w:pPr>
            <w:r w:rsidRPr="007E62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  <w:t>IL-2 (2.97pg/ml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5AB207" w14:textId="0FE889EC" w:rsidR="00D21F23" w:rsidRPr="007E6277" w:rsidRDefault="00D21F23" w:rsidP="00D21F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</w:pPr>
            <w:r w:rsidRPr="007E62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  <w:t>82 (9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6C8452" w14:textId="77777777" w:rsidR="00D21F23" w:rsidRPr="007E6277" w:rsidRDefault="00D21F23" w:rsidP="00D21F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</w:pPr>
            <w:r w:rsidRPr="007E62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  <w:t>1.12 [0.93-1.49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1D0618" w14:textId="77777777" w:rsidR="00D21F23" w:rsidRPr="007E6277" w:rsidRDefault="00D21F23" w:rsidP="00D21F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</w:pPr>
            <w:r w:rsidRPr="007E62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  <w:t>1.21 [0.915-1.44]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7FAB6C" w14:textId="77777777" w:rsidR="00D21F23" w:rsidRPr="007E6277" w:rsidRDefault="00D21F23" w:rsidP="00D21F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</w:pPr>
            <w:r w:rsidRPr="007E62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  <w:t>1.11 [0.940-1.56]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E02CDE" w14:textId="589C82F9" w:rsidR="00D21F23" w:rsidRPr="007E6277" w:rsidRDefault="008D2B78" w:rsidP="00D21F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  <w:t>.</w:t>
            </w:r>
            <w:r w:rsidR="00D21F23" w:rsidRPr="007E62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  <w:t>96</w:t>
            </w:r>
          </w:p>
        </w:tc>
      </w:tr>
      <w:tr w:rsidR="00D21F23" w:rsidRPr="007E6277" w14:paraId="51382729" w14:textId="77777777" w:rsidTr="00112C68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3183CC" w14:textId="0108B9CA" w:rsidR="00D21F23" w:rsidRPr="007E6277" w:rsidRDefault="00D21F23" w:rsidP="008D2B78">
            <w:pPr>
              <w:spacing w:line="240" w:lineRule="auto"/>
              <w:ind w:left="17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</w:pPr>
            <w:proofErr w:type="spellStart"/>
            <w:r w:rsidRPr="007E62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  <w:t>Missing</w:t>
            </w:r>
            <w:proofErr w:type="spellEnd"/>
            <w:r w:rsidRPr="007E62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  <w:t xml:space="preserve"> </w:t>
            </w:r>
            <w:r w:rsidR="007E6277" w:rsidRPr="007E62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  <w:t>No.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99E8F3" w14:textId="77777777" w:rsidR="00D21F23" w:rsidRPr="007E6277" w:rsidRDefault="00D21F23" w:rsidP="00D21F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8A82D2" w14:textId="77777777" w:rsidR="00D21F23" w:rsidRPr="007E6277" w:rsidRDefault="00D21F23" w:rsidP="00D21F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</w:pPr>
            <w:r w:rsidRPr="007E62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  <w:t>17 (8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C9BC9B" w14:textId="77777777" w:rsidR="00D21F23" w:rsidRPr="007E6277" w:rsidRDefault="00D21F23" w:rsidP="00D21F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</w:pPr>
            <w:r w:rsidRPr="007E62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556C22" w14:textId="77777777" w:rsidR="00D21F23" w:rsidRPr="007E6277" w:rsidRDefault="00D21F23" w:rsidP="00D21F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</w:pPr>
            <w:r w:rsidRPr="007E62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224EDC" w14:textId="77777777" w:rsidR="00D21F23" w:rsidRPr="007E6277" w:rsidRDefault="00D21F23" w:rsidP="00D21F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</w:pPr>
          </w:p>
        </w:tc>
      </w:tr>
      <w:tr w:rsidR="00D21F23" w:rsidRPr="007E6277" w14:paraId="2276ED43" w14:textId="77777777" w:rsidTr="00112C68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43368B" w14:textId="77777777" w:rsidR="00D21F23" w:rsidRPr="007E6277" w:rsidRDefault="00D21F23" w:rsidP="00D21F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</w:pPr>
            <w:r w:rsidRPr="007E62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  <w:t>IL-4 (2.12pg/ml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906CDB" w14:textId="4FF980A8" w:rsidR="00D21F23" w:rsidRPr="007E6277" w:rsidRDefault="00DD4336" w:rsidP="00D21F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</w:pPr>
            <w:r w:rsidRPr="007E62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  <w:t>192</w:t>
            </w:r>
            <w:r w:rsidR="00D21F23" w:rsidRPr="007E62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  <w:t xml:space="preserve"> (9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ACD8DD" w14:textId="67351E5C" w:rsidR="00D21F23" w:rsidRPr="007E6277" w:rsidRDefault="00D21F23" w:rsidP="00D21F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</w:pPr>
            <w:r w:rsidRPr="007E62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  <w:t>0.77 [0.64-0.96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085ED0" w14:textId="0AAD95AC" w:rsidR="00D21F23" w:rsidRPr="007E6277" w:rsidRDefault="00D21F23" w:rsidP="00D21F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</w:pPr>
            <w:r w:rsidRPr="007E62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  <w:t>0.74 [0.71-0.93]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2A4B2D" w14:textId="4053A59A" w:rsidR="00D21F23" w:rsidRPr="007E6277" w:rsidRDefault="00D21F23" w:rsidP="00D21F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</w:pPr>
            <w:r w:rsidRPr="007E62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  <w:t>0.78 [0.63-0.96]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92A954" w14:textId="0A587592" w:rsidR="00D21F23" w:rsidRPr="007E6277" w:rsidRDefault="008D2B78" w:rsidP="00D21F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  <w:t>.</w:t>
            </w:r>
            <w:r w:rsidR="00D21F23" w:rsidRPr="007E62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  <w:t>79</w:t>
            </w:r>
          </w:p>
        </w:tc>
      </w:tr>
      <w:tr w:rsidR="00D21F23" w:rsidRPr="007E6277" w14:paraId="3090576E" w14:textId="77777777" w:rsidTr="00112C68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78DADD" w14:textId="1F9B3E88" w:rsidR="00D21F23" w:rsidRPr="007E6277" w:rsidRDefault="00D21F23" w:rsidP="008D2B78">
            <w:pPr>
              <w:spacing w:line="240" w:lineRule="auto"/>
              <w:ind w:left="17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</w:pPr>
            <w:proofErr w:type="spellStart"/>
            <w:r w:rsidRPr="007E62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  <w:t>Missing</w:t>
            </w:r>
            <w:proofErr w:type="spellEnd"/>
            <w:r w:rsidRPr="007E62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  <w:t xml:space="preserve"> </w:t>
            </w:r>
            <w:r w:rsidR="007E6277" w:rsidRPr="007E62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  <w:t>No.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711A9E" w14:textId="77777777" w:rsidR="00D21F23" w:rsidRPr="007E6277" w:rsidRDefault="00D21F23" w:rsidP="00D21F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16DA11" w14:textId="77777777" w:rsidR="00D21F23" w:rsidRPr="007E6277" w:rsidRDefault="00D21F23" w:rsidP="00D21F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</w:pPr>
            <w:r w:rsidRPr="007E62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  <w:t>1 (0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B8A0A3" w14:textId="77777777" w:rsidR="00D21F23" w:rsidRPr="007E6277" w:rsidRDefault="00D21F23" w:rsidP="00D21F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</w:pPr>
            <w:r w:rsidRPr="007E62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F74B41" w14:textId="77777777" w:rsidR="00D21F23" w:rsidRPr="007E6277" w:rsidRDefault="00D21F23" w:rsidP="00D21F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</w:pPr>
            <w:r w:rsidRPr="007E62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0EE5BD" w14:textId="77777777" w:rsidR="00D21F23" w:rsidRPr="007E6277" w:rsidRDefault="00D21F23" w:rsidP="00D21F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</w:pPr>
          </w:p>
        </w:tc>
      </w:tr>
      <w:tr w:rsidR="00D21F23" w:rsidRPr="007E6277" w14:paraId="2F0D30C3" w14:textId="77777777" w:rsidTr="00112C68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2A5980" w14:textId="0612BCF7" w:rsidR="00D21F23" w:rsidRPr="007E6277" w:rsidRDefault="00D21F23" w:rsidP="00D21F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</w:pPr>
            <w:r w:rsidRPr="007E62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  <w:t>IL-6 (0.73pg/ml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B866C7" w14:textId="6C26DEE2" w:rsidR="00D21F23" w:rsidRPr="007E6277" w:rsidRDefault="00D21F23" w:rsidP="00D21F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</w:pPr>
            <w:r w:rsidRPr="007E62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  <w:t>57 (2</w:t>
            </w:r>
            <w:r w:rsidR="007E6277" w:rsidRPr="007E62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  <w:t>9</w:t>
            </w:r>
            <w:r w:rsidRPr="007E62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4BD3FB" w14:textId="626D0033" w:rsidR="00D21F23" w:rsidRPr="007E6277" w:rsidRDefault="00D21F23" w:rsidP="00D21F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</w:pPr>
            <w:r w:rsidRPr="007E62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  <w:t>0.9</w:t>
            </w:r>
            <w:r w:rsidR="008D2B78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  <w:t>7</w:t>
            </w:r>
            <w:r w:rsidRPr="007E62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  <w:t xml:space="preserve"> [0.67-1.57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102F68" w14:textId="79EAEC9E" w:rsidR="00D21F23" w:rsidRPr="007E6277" w:rsidRDefault="00D21F23" w:rsidP="00D21F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</w:pPr>
            <w:r w:rsidRPr="007E62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  <w:t>1.17 [0.79-2.12]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F77FD9" w14:textId="6404CEAC" w:rsidR="00D21F23" w:rsidRPr="007E6277" w:rsidRDefault="00D21F23" w:rsidP="00D21F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</w:pPr>
            <w:r w:rsidRPr="007E62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  <w:t>0.93 [0.66-1.45]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F08439" w14:textId="5299CDD2" w:rsidR="00D21F23" w:rsidRPr="00AF247D" w:rsidRDefault="008D2B78" w:rsidP="00D21F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  <w:t>.</w:t>
            </w:r>
            <w:r w:rsidR="00D21F23" w:rsidRPr="00AF24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  <w:t>05</w:t>
            </w:r>
          </w:p>
        </w:tc>
      </w:tr>
      <w:tr w:rsidR="00D21F23" w:rsidRPr="007E6277" w14:paraId="51B4B0ED" w14:textId="77777777" w:rsidTr="00112C68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4FB9C2" w14:textId="7CEBF9D3" w:rsidR="00D21F23" w:rsidRPr="007E6277" w:rsidRDefault="00D21F23" w:rsidP="00D21F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</w:pPr>
            <w:r w:rsidRPr="007E62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  <w:t>IL-8 (0.36pg/ml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9637CC" w14:textId="03DC0A0B" w:rsidR="00D21F23" w:rsidRPr="007E6277" w:rsidRDefault="00D21F23" w:rsidP="00D21F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</w:pPr>
            <w:r w:rsidRPr="007E62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  <w:t>1 (0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E74B4D" w14:textId="2B79FB2C" w:rsidR="00D21F23" w:rsidRPr="007E6277" w:rsidRDefault="00D21F23" w:rsidP="00D21F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</w:pPr>
            <w:r w:rsidRPr="007E62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  <w:t>3.12 [2.20-4.64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4099AB" w14:textId="01A5A326" w:rsidR="00D21F23" w:rsidRPr="007E6277" w:rsidRDefault="00D21F23" w:rsidP="00D21F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</w:pPr>
            <w:r w:rsidRPr="007E62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  <w:t>3.75 [2.37-5.22]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542704" w14:textId="4A70AC51" w:rsidR="00D21F23" w:rsidRPr="007E6277" w:rsidRDefault="00D21F23" w:rsidP="00D21F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</w:pPr>
            <w:r w:rsidRPr="007E62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  <w:t>2.98 [2.19-4.53]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697B87" w14:textId="6A7DAB1F" w:rsidR="00D21F23" w:rsidRPr="007E6277" w:rsidRDefault="008D2B78" w:rsidP="00D21F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  <w:t>.</w:t>
            </w:r>
            <w:r w:rsidR="00D21F23" w:rsidRPr="007E62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  <w:t>0</w:t>
            </w:r>
            <w:r w:rsidR="008A6082" w:rsidRPr="007E62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  <w:t>9</w:t>
            </w:r>
          </w:p>
        </w:tc>
      </w:tr>
      <w:tr w:rsidR="00D21F23" w:rsidRPr="007E6277" w14:paraId="7EE2613F" w14:textId="77777777" w:rsidTr="00112C68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C01899" w14:textId="11A62151" w:rsidR="00D21F23" w:rsidRPr="007E6277" w:rsidRDefault="00D21F23" w:rsidP="008D2B78">
            <w:pPr>
              <w:spacing w:line="240" w:lineRule="auto"/>
              <w:ind w:left="17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</w:pPr>
            <w:proofErr w:type="spellStart"/>
            <w:r w:rsidRPr="007E62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  <w:t>Missing</w:t>
            </w:r>
            <w:proofErr w:type="spellEnd"/>
            <w:r w:rsidRPr="007E62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  <w:t xml:space="preserve"> </w:t>
            </w:r>
            <w:r w:rsidR="007E6277" w:rsidRPr="007E62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  <w:t>No.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7C8F3C" w14:textId="77777777" w:rsidR="00D21F23" w:rsidRPr="007E6277" w:rsidRDefault="00D21F23" w:rsidP="00D21F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8FA89E" w14:textId="3753609D" w:rsidR="00D21F23" w:rsidRPr="007E6277" w:rsidRDefault="00D21F23" w:rsidP="00D21F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</w:pPr>
            <w:r w:rsidRPr="007E62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  <w:t>1 (0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449B9A" w14:textId="14AE2FB8" w:rsidR="00D21F23" w:rsidRPr="007E6277" w:rsidRDefault="00D21F23" w:rsidP="00D21F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</w:pPr>
            <w:r w:rsidRPr="007E62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12337F" w14:textId="796960A9" w:rsidR="00D21F23" w:rsidRPr="007E6277" w:rsidRDefault="00D21F23" w:rsidP="00D21F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</w:pPr>
            <w:r w:rsidRPr="007E62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  <w:t>0 (0.7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4E4CBA" w14:textId="77777777" w:rsidR="00D21F23" w:rsidRPr="007E6277" w:rsidRDefault="00D21F23" w:rsidP="00D21F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</w:pPr>
          </w:p>
        </w:tc>
      </w:tr>
      <w:tr w:rsidR="00603E25" w:rsidRPr="007E6277" w14:paraId="62ACA222" w14:textId="77777777" w:rsidTr="00112C68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76F3A6" w14:textId="77777777" w:rsidR="00603E25" w:rsidRPr="007E6277" w:rsidRDefault="00603E25" w:rsidP="00603E2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</w:pPr>
            <w:r w:rsidRPr="007E62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  <w:t>IL-10 (0.37pg/ml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6DF53A" w14:textId="1679D479" w:rsidR="00603E25" w:rsidRPr="007E6277" w:rsidRDefault="00603E25" w:rsidP="00603E2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</w:pPr>
            <w:r w:rsidRPr="007E62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  <w:t>163 (8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65AEAE" w14:textId="5CF3E04D" w:rsidR="00603E25" w:rsidRPr="007E6277" w:rsidRDefault="00603E25" w:rsidP="00603E2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</w:pPr>
            <w:r w:rsidRPr="007E62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  <w:t>4.72 [4.02-5.84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EAFF4F" w14:textId="3C55148D" w:rsidR="00603E25" w:rsidRPr="007E6277" w:rsidRDefault="00603E25" w:rsidP="00603E2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</w:pPr>
            <w:r w:rsidRPr="007E62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  <w:t>4.7 [4.16-5.86]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515914" w14:textId="1A545058" w:rsidR="00603E25" w:rsidRPr="007E6277" w:rsidRDefault="00603E25" w:rsidP="00603E2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</w:pPr>
            <w:r w:rsidRPr="007E62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  <w:t>4.75 [3.88-5.82]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D35D3C" w14:textId="04B40027" w:rsidR="00603E25" w:rsidRPr="007E6277" w:rsidRDefault="008D2B78" w:rsidP="00603E2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  <w:t>.</w:t>
            </w:r>
            <w:r w:rsidR="00603E25" w:rsidRPr="007E62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  <w:t>52</w:t>
            </w:r>
          </w:p>
        </w:tc>
      </w:tr>
      <w:tr w:rsidR="00D21F23" w:rsidRPr="007E6277" w14:paraId="6FAB9421" w14:textId="77777777" w:rsidTr="00112C68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D4DC4E" w14:textId="43EB74E9" w:rsidR="00D21F23" w:rsidRPr="007E6277" w:rsidRDefault="00D21F23" w:rsidP="008D2B78">
            <w:pPr>
              <w:spacing w:line="240" w:lineRule="auto"/>
              <w:ind w:left="17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</w:pPr>
            <w:proofErr w:type="spellStart"/>
            <w:r w:rsidRPr="007E62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  <w:t>Missing</w:t>
            </w:r>
            <w:proofErr w:type="spellEnd"/>
            <w:r w:rsidRPr="007E62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  <w:t xml:space="preserve"> </w:t>
            </w:r>
            <w:r w:rsidR="007E6277" w:rsidRPr="007E62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  <w:t>No.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1449AA" w14:textId="77777777" w:rsidR="00D21F23" w:rsidRPr="007E6277" w:rsidRDefault="00D21F23" w:rsidP="00D21F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5AFAD6" w14:textId="77777777" w:rsidR="00D21F23" w:rsidRPr="007E6277" w:rsidRDefault="00D21F23" w:rsidP="00D21F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</w:pPr>
            <w:r w:rsidRPr="007E62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  <w:t>3 (1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55DC27" w14:textId="77777777" w:rsidR="00D21F23" w:rsidRPr="007E6277" w:rsidRDefault="00D21F23" w:rsidP="00D21F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</w:pPr>
            <w:r w:rsidRPr="007E62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EB9A1D" w14:textId="77777777" w:rsidR="00D21F23" w:rsidRPr="007E6277" w:rsidRDefault="00D21F23" w:rsidP="00D21F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</w:pPr>
            <w:r w:rsidRPr="007E62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  <w:t>NA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840B21" w14:textId="77777777" w:rsidR="00D21F23" w:rsidRPr="007E6277" w:rsidRDefault="00D21F23" w:rsidP="00D21F23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fr-FR"/>
              </w:rPr>
            </w:pPr>
          </w:p>
        </w:tc>
      </w:tr>
      <w:tr w:rsidR="00D21F23" w:rsidRPr="007E6277" w14:paraId="1FDC8C93" w14:textId="77777777" w:rsidTr="00112C68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D733B4" w14:textId="6100D467" w:rsidR="00D21F23" w:rsidRPr="007E6277" w:rsidRDefault="00D21F23" w:rsidP="00D21F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</w:pPr>
            <w:r w:rsidRPr="007E62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  <w:t>TNF</w:t>
            </w:r>
            <w:r w:rsidRPr="007E6277">
              <w:rPr>
                <w:rFonts w:ascii="Arial Unicode MS" w:hAnsi="Arial Unicode MS" w:hint="eastAsia"/>
                <w:color w:val="000000"/>
                <w:sz w:val="20"/>
                <w:szCs w:val="20"/>
                <w:lang w:val="fr-FR"/>
              </w:rPr>
              <w:t xml:space="preserve">α </w:t>
            </w:r>
            <w:r w:rsidRPr="007E6277">
              <w:rPr>
                <w:rFonts w:ascii="Arial Unicode MS" w:hAnsi="Arial Unicode MS"/>
                <w:color w:val="000000"/>
                <w:sz w:val="20"/>
                <w:szCs w:val="20"/>
                <w:lang w:val="fr-FR"/>
              </w:rPr>
              <w:t>(</w:t>
            </w:r>
            <w:r w:rsidRPr="007E62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  <w:t>0.66pg/ml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E744A7" w14:textId="77E14F94" w:rsidR="00D21F23" w:rsidRPr="007E6277" w:rsidRDefault="00D21F23" w:rsidP="00D21F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</w:pPr>
            <w:r w:rsidRPr="007E62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  <w:t>0 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41805A" w14:textId="19B6CAA4" w:rsidR="00D21F23" w:rsidRPr="007E6277" w:rsidRDefault="00D21F23" w:rsidP="00D21F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</w:pPr>
            <w:r w:rsidRPr="007E62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  <w:t>1.35 [1.11-1.58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E5D3AF" w14:textId="1488C262" w:rsidR="00D21F23" w:rsidRPr="007E6277" w:rsidRDefault="00D21F23" w:rsidP="00D21F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</w:pPr>
            <w:r w:rsidRPr="007E62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  <w:t>1.37 [1.08-1.59]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F6DC5B" w14:textId="5D95E40B" w:rsidR="00D21F23" w:rsidRPr="007E6277" w:rsidRDefault="00D21F23" w:rsidP="00D21F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</w:pPr>
            <w:r w:rsidRPr="007E62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  <w:t>1.29 [1.11-1.56]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706B99" w14:textId="46708F45" w:rsidR="00D21F23" w:rsidRPr="007E6277" w:rsidRDefault="008D2B78" w:rsidP="00D21F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  <w:t>.</w:t>
            </w:r>
            <w:r w:rsidR="00D21F23" w:rsidRPr="007E62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  <w:t>68</w:t>
            </w:r>
          </w:p>
        </w:tc>
      </w:tr>
    </w:tbl>
    <w:p w14:paraId="4FEDB7EE" w14:textId="1E732135" w:rsidR="00AF6EC9" w:rsidRDefault="00256C8A" w:rsidP="00AF6EC9">
      <w:r>
        <w:t>Number of patients under the functional sensitivity threshold and c</w:t>
      </w:r>
      <w:r w:rsidRPr="00FF4ADF">
        <w:t>oncentration of inflammatory markers at baseline</w:t>
      </w:r>
    </w:p>
    <w:sectPr w:rsidR="00AF6EC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774412" w14:textId="77777777" w:rsidR="00C82884" w:rsidRDefault="00C82884" w:rsidP="00256C8A">
      <w:pPr>
        <w:spacing w:line="240" w:lineRule="auto"/>
      </w:pPr>
      <w:r>
        <w:separator/>
      </w:r>
    </w:p>
  </w:endnote>
  <w:endnote w:type="continuationSeparator" w:id="0">
    <w:p w14:paraId="04DB2F08" w14:textId="77777777" w:rsidR="00C82884" w:rsidRDefault="00C82884" w:rsidP="00256C8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8310F4" w14:textId="77777777" w:rsidR="00C82884" w:rsidRDefault="00C82884" w:rsidP="00256C8A">
      <w:pPr>
        <w:spacing w:line="240" w:lineRule="auto"/>
      </w:pPr>
      <w:r>
        <w:separator/>
      </w:r>
    </w:p>
  </w:footnote>
  <w:footnote w:type="continuationSeparator" w:id="0">
    <w:p w14:paraId="646DA417" w14:textId="77777777" w:rsidR="00C82884" w:rsidRDefault="00C82884" w:rsidP="00256C8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67355"/>
    <w:rsid w:val="00057DF6"/>
    <w:rsid w:val="000814F8"/>
    <w:rsid w:val="00083CD1"/>
    <w:rsid w:val="000E2132"/>
    <w:rsid w:val="00112C68"/>
    <w:rsid w:val="00151E91"/>
    <w:rsid w:val="00153D1C"/>
    <w:rsid w:val="00213182"/>
    <w:rsid w:val="00235690"/>
    <w:rsid w:val="00246DE0"/>
    <w:rsid w:val="00256C8A"/>
    <w:rsid w:val="00270AF1"/>
    <w:rsid w:val="00385F95"/>
    <w:rsid w:val="003A7AF2"/>
    <w:rsid w:val="00470233"/>
    <w:rsid w:val="00603E25"/>
    <w:rsid w:val="00607AE7"/>
    <w:rsid w:val="006162F2"/>
    <w:rsid w:val="006A1F0F"/>
    <w:rsid w:val="00765E8E"/>
    <w:rsid w:val="00783E78"/>
    <w:rsid w:val="007B741C"/>
    <w:rsid w:val="007E6277"/>
    <w:rsid w:val="008A6082"/>
    <w:rsid w:val="008D2B78"/>
    <w:rsid w:val="009E4B78"/>
    <w:rsid w:val="00AE4429"/>
    <w:rsid w:val="00AF247D"/>
    <w:rsid w:val="00AF6EC9"/>
    <w:rsid w:val="00BA625A"/>
    <w:rsid w:val="00BB6AD9"/>
    <w:rsid w:val="00C621A7"/>
    <w:rsid w:val="00C82884"/>
    <w:rsid w:val="00CD3D21"/>
    <w:rsid w:val="00D21F23"/>
    <w:rsid w:val="00D329F2"/>
    <w:rsid w:val="00D67355"/>
    <w:rsid w:val="00DD4336"/>
    <w:rsid w:val="00E403BB"/>
    <w:rsid w:val="00E50E64"/>
    <w:rsid w:val="00E5427B"/>
    <w:rsid w:val="00ED31F9"/>
    <w:rsid w:val="00FB36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DE7608"/>
  <w15:chartTrackingRefBased/>
  <w15:docId w15:val="{1A4DFF3E-356E-4081-A23B-A9E97D6B88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67355"/>
    <w:pPr>
      <w:spacing w:after="0" w:line="480" w:lineRule="auto"/>
      <w:jc w:val="both"/>
    </w:pPr>
    <w:rPr>
      <w:rFonts w:ascii="Arial" w:eastAsia="Arial Unicode MS" w:hAnsi="Arial" w:cs="Arial Unicode MS"/>
      <w:szCs w:val="24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D6735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ansinterligne">
    <w:name w:val="No Spacing"/>
    <w:link w:val="SansinterligneCar"/>
    <w:uiPriority w:val="99"/>
    <w:qFormat/>
    <w:rsid w:val="00D67355"/>
    <w:pPr>
      <w:spacing w:after="0" w:line="240" w:lineRule="auto"/>
      <w:jc w:val="both"/>
    </w:pPr>
    <w:rPr>
      <w:rFonts w:eastAsia="Arial Unicode MS" w:cs="Arial Unicode MS"/>
      <w:sz w:val="20"/>
      <w:szCs w:val="24"/>
      <w:lang w:val="en-US" w:eastAsia="fr-FR"/>
    </w:rPr>
  </w:style>
  <w:style w:type="character" w:customStyle="1" w:styleId="SansinterligneCar">
    <w:name w:val="Sans interligne Car"/>
    <w:link w:val="Sansinterligne"/>
    <w:uiPriority w:val="99"/>
    <w:rsid w:val="00D67355"/>
    <w:rPr>
      <w:rFonts w:eastAsia="Arial Unicode MS" w:cs="Arial Unicode MS"/>
      <w:sz w:val="20"/>
      <w:szCs w:val="24"/>
      <w:lang w:val="en-US"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AE442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AE442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AE4429"/>
    <w:rPr>
      <w:rFonts w:ascii="Arial" w:eastAsia="Arial Unicode MS" w:hAnsi="Arial" w:cs="Arial Unicode MS"/>
      <w:sz w:val="20"/>
      <w:szCs w:val="20"/>
      <w:lang w:val="en-US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E442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E4429"/>
    <w:rPr>
      <w:rFonts w:ascii="Arial" w:eastAsia="Arial Unicode MS" w:hAnsi="Arial" w:cs="Arial Unicode MS"/>
      <w:b/>
      <w:bCs/>
      <w:sz w:val="20"/>
      <w:szCs w:val="20"/>
      <w:lang w:val="en-US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83CD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83CD1"/>
    <w:rPr>
      <w:rFonts w:ascii="Segoe UI" w:eastAsia="Arial Unicode MS" w:hAnsi="Segoe UI" w:cs="Segoe UI"/>
      <w:sz w:val="18"/>
      <w:szCs w:val="18"/>
      <w:lang w:val="en-US" w:eastAsia="fr-FR"/>
    </w:rPr>
  </w:style>
  <w:style w:type="paragraph" w:styleId="En-tte">
    <w:name w:val="header"/>
    <w:basedOn w:val="Normal"/>
    <w:link w:val="En-tteCar"/>
    <w:uiPriority w:val="99"/>
    <w:unhideWhenUsed/>
    <w:rsid w:val="00256C8A"/>
    <w:pPr>
      <w:tabs>
        <w:tab w:val="center" w:pos="4536"/>
        <w:tab w:val="right" w:pos="9072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56C8A"/>
    <w:rPr>
      <w:rFonts w:ascii="Arial" w:eastAsia="Arial Unicode MS" w:hAnsi="Arial" w:cs="Arial Unicode MS"/>
      <w:szCs w:val="24"/>
      <w:lang w:val="en-US" w:eastAsia="fr-FR"/>
    </w:rPr>
  </w:style>
  <w:style w:type="paragraph" w:styleId="Pieddepage">
    <w:name w:val="footer"/>
    <w:basedOn w:val="Normal"/>
    <w:link w:val="PieddepageCar"/>
    <w:uiPriority w:val="99"/>
    <w:unhideWhenUsed/>
    <w:rsid w:val="00256C8A"/>
    <w:pPr>
      <w:tabs>
        <w:tab w:val="center" w:pos="4536"/>
        <w:tab w:val="right" w:pos="9072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56C8A"/>
    <w:rPr>
      <w:rFonts w:ascii="Arial" w:eastAsia="Arial Unicode MS" w:hAnsi="Arial" w:cs="Arial Unicode MS"/>
      <w:szCs w:val="24"/>
      <w:lang w:val="en-US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4</Words>
  <Characters>1018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lene Duivon</dc:creator>
  <cp:keywords/>
  <dc:description/>
  <cp:lastModifiedBy>Mylène DUIVON</cp:lastModifiedBy>
  <cp:revision>2</cp:revision>
  <dcterms:created xsi:type="dcterms:W3CDTF">2024-05-31T08:22:00Z</dcterms:created>
  <dcterms:modified xsi:type="dcterms:W3CDTF">2024-05-31T08:22:00Z</dcterms:modified>
</cp:coreProperties>
</file>